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C585F" w14:textId="0CD8C89C" w:rsidR="00AE654B" w:rsidRPr="00CB1EA0" w:rsidRDefault="00AE654B" w:rsidP="00AE654B">
      <w:pPr>
        <w:pStyle w:val="002CHAPTERTITLE"/>
        <w:rPr>
          <w:rFonts w:asciiTheme="majorBidi" w:hAnsiTheme="majorBidi" w:cstheme="majorBidi"/>
          <w:b/>
          <w:bCs/>
        </w:rPr>
      </w:pPr>
      <w:bookmarkStart w:id="0" w:name="_Toc101217981"/>
      <w:r w:rsidRPr="00CB1EA0">
        <w:rPr>
          <w:rFonts w:asciiTheme="majorBidi" w:hAnsiTheme="majorBidi" w:cstheme="majorBidi"/>
          <w:b/>
          <w:bCs/>
        </w:rPr>
        <w:t>Supplemental File 1</w:t>
      </w:r>
    </w:p>
    <w:p w14:paraId="3F529C41" w14:textId="5CE9B530" w:rsidR="00AE654B" w:rsidRPr="00AE654B" w:rsidRDefault="00AE654B" w:rsidP="00AE654B">
      <w:pPr>
        <w:pStyle w:val="002CHAPTERTITLE"/>
        <w:rPr>
          <w:rFonts w:asciiTheme="majorBidi" w:hAnsiTheme="majorBidi" w:cstheme="majorBidi"/>
          <w:b/>
          <w:bCs/>
        </w:rPr>
      </w:pPr>
      <w:r w:rsidRPr="00AE654B">
        <w:rPr>
          <w:rFonts w:asciiTheme="majorBidi" w:hAnsiTheme="majorBidi" w:cstheme="majorBidi"/>
          <w:b/>
          <w:bCs/>
        </w:rPr>
        <w:t xml:space="preserve">Scoping Review Search </w:t>
      </w:r>
      <w:bookmarkEnd w:id="0"/>
      <w:r w:rsidRPr="00AE654B">
        <w:rPr>
          <w:rFonts w:asciiTheme="majorBidi" w:hAnsiTheme="majorBidi" w:cstheme="majorBidi"/>
          <w:b/>
          <w:bCs/>
        </w:rPr>
        <w:t xml:space="preserve">Strategy </w:t>
      </w:r>
    </w:p>
    <w:p w14:paraId="5F414506" w14:textId="77777777" w:rsidR="00AE654B" w:rsidRPr="00EF3A31" w:rsidRDefault="00AE654B" w:rsidP="00AE654B">
      <w:pPr>
        <w:pStyle w:val="003First-LevelSubheadingBOLD"/>
        <w:jc w:val="left"/>
        <w:rPr>
          <w:rFonts w:asciiTheme="majorBidi" w:hAnsiTheme="majorBidi" w:cstheme="majorBidi"/>
        </w:rPr>
      </w:pPr>
      <w:bookmarkStart w:id="1" w:name="_Toc101217982"/>
      <w:r w:rsidRPr="00EF3A31">
        <w:rPr>
          <w:rFonts w:asciiTheme="majorBidi" w:hAnsiTheme="majorBidi" w:cstheme="majorBidi"/>
        </w:rPr>
        <w:t>PubMed Search Strategy</w:t>
      </w:r>
      <w:bookmarkEnd w:id="1"/>
      <w:r w:rsidRPr="00EF3A31">
        <w:rPr>
          <w:rFonts w:asciiTheme="majorBidi" w:hAnsiTheme="majorBidi" w:cstheme="majorBidi"/>
        </w:rPr>
        <w:t> </w:t>
      </w:r>
    </w:p>
    <w:p w14:paraId="6601E818" w14:textId="77777777" w:rsidR="00AE654B" w:rsidRPr="00EF3A31" w:rsidRDefault="00AE654B" w:rsidP="00AE654B">
      <w:pPr>
        <w:pStyle w:val="Style006BodyTextFirstline01"/>
        <w:rPr>
          <w:rFonts w:asciiTheme="majorBidi" w:hAnsiTheme="majorBidi" w:cstheme="majorBidi"/>
          <w:color w:val="000000" w:themeColor="text1"/>
          <w:szCs w:val="24"/>
        </w:rPr>
      </w:pPr>
      <w:r w:rsidRPr="00EF3A31">
        <w:rPr>
          <w:rFonts w:asciiTheme="majorBidi" w:hAnsiTheme="majorBidi" w:cstheme="majorBidi"/>
          <w:color w:val="000000" w:themeColor="text1"/>
          <w:szCs w:val="24"/>
        </w:rPr>
        <w:t>The PubMed database was searched in May 2019 for the articles published over the last ten years. The search strategy was as follows: ("Stress, Psychological"[Mesh] stress [Text Word] OR distress [Text Word] AND ("Drug Therapy"[Mesh] OR "drug therapy"[Subheading] OR chemotherapy [Text Word] OR “drug therapy” [Text Word] OR “active treatment” [Text Word]) AND ("Breast Neoplasms"[Mesh] OR "breast cancer"[Text Word] OR "breast neoplasm"[Text Word] OR "breast tumor"[Text Word] OR "breast carcinoma"[Text Word]).</w:t>
      </w:r>
    </w:p>
    <w:p w14:paraId="7231D6A7" w14:textId="77777777" w:rsidR="00AE654B" w:rsidRPr="00EF3A31" w:rsidRDefault="00AE654B" w:rsidP="00AE654B">
      <w:pPr>
        <w:pStyle w:val="003First-LevelSubheadingBOLD"/>
        <w:jc w:val="left"/>
        <w:rPr>
          <w:rFonts w:asciiTheme="majorBidi" w:hAnsiTheme="majorBidi" w:cstheme="majorBidi"/>
          <w:color w:val="000000" w:themeColor="text1"/>
        </w:rPr>
      </w:pPr>
      <w:bookmarkStart w:id="2" w:name="_Toc101217983"/>
      <w:r w:rsidRPr="00375B51">
        <w:rPr>
          <w:rFonts w:asciiTheme="majorBidi" w:hAnsiTheme="majorBidi" w:cstheme="majorBidi"/>
        </w:rPr>
        <w:t>CINAHL</w:t>
      </w:r>
      <w:r>
        <w:rPr>
          <w:rFonts w:asciiTheme="majorBidi" w:hAnsiTheme="majorBidi" w:cstheme="majorBidi"/>
        </w:rPr>
        <w:t xml:space="preserve"> </w:t>
      </w:r>
      <w:r w:rsidRPr="00EF3A31">
        <w:rPr>
          <w:rFonts w:asciiTheme="majorBidi" w:hAnsiTheme="majorBidi" w:cstheme="majorBidi"/>
        </w:rPr>
        <w:t>Search Strategy</w:t>
      </w:r>
      <w:bookmarkEnd w:id="2"/>
    </w:p>
    <w:p w14:paraId="7D04C11F" w14:textId="77777777" w:rsidR="00AE654B" w:rsidRPr="00EF3A31" w:rsidRDefault="00AE654B" w:rsidP="00AE654B">
      <w:pPr>
        <w:pStyle w:val="Style006BodyTextFirstline01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EF3A31">
        <w:rPr>
          <w:rFonts w:asciiTheme="majorBidi" w:hAnsiTheme="majorBidi" w:cstheme="majorBidi"/>
          <w:color w:val="000000" w:themeColor="text1"/>
          <w:szCs w:val="24"/>
        </w:rPr>
        <w:t xml:space="preserve">The </w:t>
      </w:r>
      <w:r w:rsidRPr="00375B51">
        <w:rPr>
          <w:rFonts w:asciiTheme="majorBidi" w:hAnsiTheme="majorBidi" w:cstheme="majorBidi"/>
        </w:rPr>
        <w:t>CINAHL</w:t>
      </w:r>
      <w:r w:rsidRPr="00EF3A31">
        <w:rPr>
          <w:rFonts w:asciiTheme="majorBidi" w:hAnsiTheme="majorBidi" w:cstheme="majorBidi"/>
          <w:color w:val="000000" w:themeColor="text1"/>
          <w:szCs w:val="24"/>
        </w:rPr>
        <w:t xml:space="preserve"> database was searched in May 2019 for the articles published over the last ten years. The search strategy was as follows: </w:t>
      </w:r>
      <w:r w:rsidRPr="00EF3A31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>"distress" OR "stress" OR (MH "Stress, Psychological”) AND (MH "Chemotherapy, Cancer") OR (MH "Chemotherapy, Adjuvant") OR (MH "Antineoplastic Agents, Combined") OR (MH "Neoadjuvant Therapy”) AND</w:t>
      </w:r>
      <w:r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 xml:space="preserve"> </w:t>
      </w:r>
      <w:r w:rsidRPr="00EF3A31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>(MH "Breast Neoplasms") OR "breast cancer".</w:t>
      </w:r>
    </w:p>
    <w:p w14:paraId="2A7D7DA0" w14:textId="77777777" w:rsidR="00A07AEE" w:rsidRDefault="00A07AEE"/>
    <w:sectPr w:rsidR="00A07AEE" w:rsidSect="00361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54B"/>
    <w:rsid w:val="000049D0"/>
    <w:rsid w:val="00075B2F"/>
    <w:rsid w:val="00085C4F"/>
    <w:rsid w:val="000C0666"/>
    <w:rsid w:val="000C333C"/>
    <w:rsid w:val="000C68B3"/>
    <w:rsid w:val="000E66BC"/>
    <w:rsid w:val="00161A16"/>
    <w:rsid w:val="001651B5"/>
    <w:rsid w:val="001A1A92"/>
    <w:rsid w:val="001B3A99"/>
    <w:rsid w:val="001C0788"/>
    <w:rsid w:val="001C3E81"/>
    <w:rsid w:val="001F02E0"/>
    <w:rsid w:val="00266E42"/>
    <w:rsid w:val="00272622"/>
    <w:rsid w:val="002C45B0"/>
    <w:rsid w:val="003051F4"/>
    <w:rsid w:val="00355BAC"/>
    <w:rsid w:val="0036106F"/>
    <w:rsid w:val="003B0778"/>
    <w:rsid w:val="003B7A12"/>
    <w:rsid w:val="003C4B24"/>
    <w:rsid w:val="00402C70"/>
    <w:rsid w:val="004152F8"/>
    <w:rsid w:val="004159DF"/>
    <w:rsid w:val="0043537C"/>
    <w:rsid w:val="004354CE"/>
    <w:rsid w:val="004D47F5"/>
    <w:rsid w:val="004E5EC0"/>
    <w:rsid w:val="00503C1D"/>
    <w:rsid w:val="00557DF8"/>
    <w:rsid w:val="005A453C"/>
    <w:rsid w:val="005F2F94"/>
    <w:rsid w:val="00604E82"/>
    <w:rsid w:val="00614BE5"/>
    <w:rsid w:val="006174D2"/>
    <w:rsid w:val="00664DF5"/>
    <w:rsid w:val="00664FE1"/>
    <w:rsid w:val="00676D59"/>
    <w:rsid w:val="006E349C"/>
    <w:rsid w:val="00705CA0"/>
    <w:rsid w:val="00712260"/>
    <w:rsid w:val="00770141"/>
    <w:rsid w:val="007D0FFC"/>
    <w:rsid w:val="007E74FF"/>
    <w:rsid w:val="0082409C"/>
    <w:rsid w:val="008454F2"/>
    <w:rsid w:val="00846B74"/>
    <w:rsid w:val="008B7B45"/>
    <w:rsid w:val="008C27D6"/>
    <w:rsid w:val="008D0CED"/>
    <w:rsid w:val="00902F42"/>
    <w:rsid w:val="00904D8D"/>
    <w:rsid w:val="009066B0"/>
    <w:rsid w:val="00945A47"/>
    <w:rsid w:val="00990E0F"/>
    <w:rsid w:val="009D1B2B"/>
    <w:rsid w:val="009D3342"/>
    <w:rsid w:val="009E3F25"/>
    <w:rsid w:val="00A07AEE"/>
    <w:rsid w:val="00A35FE8"/>
    <w:rsid w:val="00A941C3"/>
    <w:rsid w:val="00AC57A2"/>
    <w:rsid w:val="00AC7391"/>
    <w:rsid w:val="00AE654B"/>
    <w:rsid w:val="00AF426C"/>
    <w:rsid w:val="00B153FE"/>
    <w:rsid w:val="00B22018"/>
    <w:rsid w:val="00B7374B"/>
    <w:rsid w:val="00BB7FBA"/>
    <w:rsid w:val="00BF287E"/>
    <w:rsid w:val="00C0254C"/>
    <w:rsid w:val="00C15063"/>
    <w:rsid w:val="00CB1EA0"/>
    <w:rsid w:val="00CB4EC5"/>
    <w:rsid w:val="00CD2973"/>
    <w:rsid w:val="00D466AC"/>
    <w:rsid w:val="00D62EF7"/>
    <w:rsid w:val="00D84B7E"/>
    <w:rsid w:val="00D852B7"/>
    <w:rsid w:val="00D97013"/>
    <w:rsid w:val="00E31434"/>
    <w:rsid w:val="00E40AE8"/>
    <w:rsid w:val="00EB770B"/>
    <w:rsid w:val="00F103C6"/>
    <w:rsid w:val="00F47FF1"/>
    <w:rsid w:val="00F53358"/>
    <w:rsid w:val="00F759FD"/>
    <w:rsid w:val="00FB1495"/>
    <w:rsid w:val="00FB3B6F"/>
    <w:rsid w:val="00FD02BB"/>
    <w:rsid w:val="00FE1E6E"/>
    <w:rsid w:val="00FE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E1A91"/>
  <w15:chartTrackingRefBased/>
  <w15:docId w15:val="{A0F3E6C0-94A6-C64D-A728-0C9C47E0E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2CHAPTERTITLE">
    <w:name w:val="002 CHAPTER TITLE"/>
    <w:basedOn w:val="Normal"/>
    <w:next w:val="Normal"/>
    <w:rsid w:val="00AE654B"/>
    <w:pPr>
      <w:spacing w:after="240"/>
      <w:jc w:val="center"/>
      <w:outlineLvl w:val="0"/>
    </w:pPr>
    <w:rPr>
      <w:rFonts w:ascii="Arial" w:eastAsia="Times New Roman" w:hAnsi="Arial" w:cs="Times New Roman"/>
    </w:rPr>
  </w:style>
  <w:style w:type="paragraph" w:customStyle="1" w:styleId="003First-LevelSubheadingBOLD">
    <w:name w:val="003 First-Level Subheading BOLD"/>
    <w:basedOn w:val="Normal"/>
    <w:next w:val="Normal"/>
    <w:rsid w:val="00AE654B"/>
    <w:pPr>
      <w:keepNext/>
      <w:spacing w:after="240"/>
      <w:jc w:val="center"/>
      <w:outlineLvl w:val="1"/>
    </w:pPr>
    <w:rPr>
      <w:rFonts w:ascii="Arial" w:eastAsia="Times New Roman" w:hAnsi="Arial" w:cs="Times New Roman"/>
      <w:b/>
    </w:rPr>
  </w:style>
  <w:style w:type="paragraph" w:customStyle="1" w:styleId="Style006BodyTextFirstline01">
    <w:name w:val="Style 006 Body Text + First line:  0&quot;1"/>
    <w:basedOn w:val="Normal"/>
    <w:rsid w:val="00AE654B"/>
    <w:pPr>
      <w:spacing w:line="480" w:lineRule="auto"/>
      <w:ind w:firstLine="720"/>
    </w:pPr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l Khalaif Al Anizi</cp:lastModifiedBy>
  <cp:revision>2</cp:revision>
  <dcterms:created xsi:type="dcterms:W3CDTF">2022-06-13T07:37:00Z</dcterms:created>
  <dcterms:modified xsi:type="dcterms:W3CDTF">2022-09-29T11:11:00Z</dcterms:modified>
</cp:coreProperties>
</file>